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852CF" w14:textId="77777777" w:rsidR="00C25DA2" w:rsidRDefault="00C25DA2" w:rsidP="00C25DA2">
      <w:pPr>
        <w:jc w:val="both"/>
        <w:rPr>
          <w:sz w:val="20"/>
          <w:szCs w:val="20"/>
        </w:rPr>
      </w:pPr>
      <w:r>
        <w:rPr>
          <w:rFonts w:ascii="Arial" w:hAnsi="Arial" w:cs="Arial"/>
          <w:b/>
          <w:bCs/>
        </w:rPr>
        <w:t>S5 Table</w:t>
      </w:r>
      <w:r w:rsidRPr="00271E40">
        <w:rPr>
          <w:rFonts w:ascii="Arial" w:hAnsi="Arial" w:cs="Arial"/>
          <w:b/>
          <w:bCs/>
        </w:rPr>
        <w:t xml:space="preserve">. </w:t>
      </w:r>
      <w:r w:rsidRPr="000B5432">
        <w:rPr>
          <w:rFonts w:ascii="Arial" w:hAnsi="Arial" w:cs="Arial"/>
        </w:rPr>
        <w:t>High confidence targets identified in PMP-MS of ΔHEXA</w:t>
      </w:r>
      <w:r>
        <w:rPr>
          <w:rFonts w:ascii="Arial" w:hAnsi="Arial" w:cs="Arial"/>
        </w:rPr>
        <w:t xml:space="preserve"> and </w:t>
      </w:r>
      <w:r w:rsidRPr="000B5432">
        <w:rPr>
          <w:rFonts w:ascii="Arial" w:hAnsi="Arial" w:cs="Arial"/>
        </w:rPr>
        <w:t>Δ</w:t>
      </w:r>
      <w:r>
        <w:rPr>
          <w:rFonts w:ascii="Arial" w:hAnsi="Arial" w:cs="Arial"/>
        </w:rPr>
        <w:t>GLB1</w:t>
      </w:r>
      <w:r w:rsidRPr="000B5432">
        <w:rPr>
          <w:rFonts w:ascii="Arial" w:hAnsi="Arial" w:cs="Arial"/>
        </w:rPr>
        <w:t xml:space="preserve"> compared with SCRM control cells at </w:t>
      </w:r>
      <w:r>
        <w:rPr>
          <w:rFonts w:ascii="Arial" w:hAnsi="Arial" w:cs="Arial"/>
        </w:rPr>
        <w:t xml:space="preserve">28 </w:t>
      </w:r>
      <w:r w:rsidRPr="000B5432">
        <w:rPr>
          <w:rFonts w:ascii="Arial" w:hAnsi="Arial" w:cs="Arial"/>
        </w:rPr>
        <w:t>dpi.</w:t>
      </w:r>
      <w:r>
        <w:rPr>
          <w:sz w:val="20"/>
          <w:szCs w:val="20"/>
        </w:rPr>
        <w:t xml:space="preserve"> </w:t>
      </w:r>
    </w:p>
    <w:tbl>
      <w:tblPr>
        <w:tblW w:w="9719" w:type="dxa"/>
        <w:tblLook w:val="04A0" w:firstRow="1" w:lastRow="0" w:firstColumn="1" w:lastColumn="0" w:noHBand="0" w:noVBand="1"/>
      </w:tblPr>
      <w:tblGrid>
        <w:gridCol w:w="1012"/>
        <w:gridCol w:w="6204"/>
        <w:gridCol w:w="1449"/>
        <w:gridCol w:w="1054"/>
      </w:tblGrid>
      <w:tr w:rsidR="00C25DA2" w:rsidRPr="00B70C5B" w14:paraId="4D2DAA5F" w14:textId="77777777" w:rsidTr="006007D3">
        <w:trPr>
          <w:trHeight w:val="288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94E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ID</w:t>
            </w:r>
          </w:p>
        </w:tc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1177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CAB0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ignificance p-valu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8E38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g</w:t>
            </w:r>
            <w:r w:rsidRPr="00B70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B70C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Fold change</w:t>
            </w:r>
          </w:p>
        </w:tc>
      </w:tr>
      <w:tr w:rsidR="00C25DA2" w:rsidRPr="00B70C5B" w14:paraId="494401BF" w14:textId="77777777" w:rsidTr="006007D3">
        <w:trPr>
          <w:trHeight w:val="288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E8E9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14108</w:t>
            </w:r>
          </w:p>
        </w:tc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1541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Lysosome membrane protein 2 GN=SCARB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1397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2.1E-0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4B72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1.134298</w:t>
            </w:r>
          </w:p>
        </w:tc>
      </w:tr>
      <w:tr w:rsidR="00C25DA2" w:rsidRPr="00B70C5B" w14:paraId="375944C1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D21B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O60637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27DC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Tetraspanin-3 GN=TSPAN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D26E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2.0E-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7F94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1.110642</w:t>
            </w:r>
          </w:p>
        </w:tc>
      </w:tr>
      <w:tr w:rsidR="00C25DA2" w:rsidRPr="00B70C5B" w14:paraId="768244C7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80D8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C0H2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CB6A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proofErr w:type="spellStart"/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tweety</w:t>
            </w:r>
            <w:proofErr w:type="spellEnd"/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molog 3 GN=TTYH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7F8A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6.5E-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CFC3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927288</w:t>
            </w:r>
          </w:p>
        </w:tc>
      </w:tr>
      <w:tr w:rsidR="00C25DA2" w:rsidRPr="00B70C5B" w14:paraId="597A2682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776E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6QD8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C1F4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Sodium-coupled neutral amino acid symporter 2 GN=SLC38A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8561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1.0E-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CEFA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584853</w:t>
            </w:r>
          </w:p>
        </w:tc>
      </w:tr>
      <w:tr w:rsidR="00C25DA2" w:rsidRPr="00B70C5B" w14:paraId="06E755A7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3353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30044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D8CA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eroxiredoxin-5, mitochondrial GN=PRDX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647F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2.9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2EEF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560899</w:t>
            </w:r>
          </w:p>
        </w:tc>
      </w:tr>
      <w:tr w:rsidR="00C25DA2" w:rsidRPr="00B70C5B" w14:paraId="53EDB312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9E70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8NHG7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266D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Small VCP/p97-interacting protein GN=SVI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E143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2.1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B3FC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509084</w:t>
            </w:r>
          </w:p>
        </w:tc>
      </w:tr>
      <w:tr w:rsidR="00C25DA2" w:rsidRPr="00B70C5B" w14:paraId="61AB1251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A24A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8IV08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C82D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5'-3' exonuclease PLD3 GN=PLD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3147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4.9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3CD8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504786</w:t>
            </w:r>
          </w:p>
        </w:tc>
      </w:tr>
      <w:tr w:rsidR="00C25DA2" w:rsidRPr="00B70C5B" w14:paraId="3F3DD5A5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A42F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51149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9B75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Ras-related protein Rab-7a GN=RAB7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9F10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1.2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EE33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481074</w:t>
            </w:r>
          </w:p>
        </w:tc>
      </w:tr>
      <w:tr w:rsidR="00C25DA2" w:rsidRPr="00B70C5B" w14:paraId="6B491063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00D8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BVK6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3982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Transmembrane emp24 domain-containing protein 9 GN=TMED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FE4E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2.1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B427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440148</w:t>
            </w:r>
          </w:p>
        </w:tc>
      </w:tr>
      <w:tr w:rsidR="00C25DA2" w:rsidRPr="00B70C5B" w14:paraId="05568374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9D19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9536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C118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Synaptic vesicle membrane protein VAT-1 homolog GN=VAT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76AF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3.8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DD8E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422677</w:t>
            </w:r>
          </w:p>
        </w:tc>
      </w:tr>
      <w:tr w:rsidR="00C25DA2" w:rsidRPr="00B70C5B" w14:paraId="43A6AA09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BE26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02656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9CCF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Apolipoprotein C-III GN=APOC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8559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5.0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5A23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374355</w:t>
            </w:r>
          </w:p>
        </w:tc>
      </w:tr>
      <w:tr w:rsidR="00C25DA2" w:rsidRPr="00B70C5B" w14:paraId="66F2BF1C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F362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H3Z4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E7D2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DnaJ</w:t>
            </w:r>
            <w:proofErr w:type="spellEnd"/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molog subfamily C member 5 GN=DNAJC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2872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1.8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905B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370676</w:t>
            </w:r>
          </w:p>
        </w:tc>
      </w:tr>
      <w:tr w:rsidR="00C25DA2" w:rsidRPr="00B70C5B" w14:paraId="1B707727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7D07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45880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1F95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Voltage-dependent anion-selective channel protein 2 GN=VDAC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46C8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6.7E-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5494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349981</w:t>
            </w:r>
          </w:p>
        </w:tc>
      </w:tr>
      <w:tr w:rsidR="00C25DA2" w:rsidRPr="00B70C5B" w14:paraId="745FAE0A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CE49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30048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AC6D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Thioredoxin-dependent peroxide reductase, mitochondrial GN=PRDX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8646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4.7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F982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345214</w:t>
            </w:r>
          </w:p>
        </w:tc>
      </w:tr>
      <w:tr w:rsidR="00C25DA2" w:rsidRPr="00B70C5B" w14:paraId="5596C3CF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B038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Y2Q0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0E1C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hospholipid-transporting ATPase IA GN=ATP8A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4A18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3.5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7992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278338</w:t>
            </w:r>
          </w:p>
        </w:tc>
      </w:tr>
      <w:tr w:rsidR="00C25DA2" w:rsidRPr="00B70C5B" w14:paraId="293B4929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BA03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P53794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C872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Sodium/myo-inositol cotransporter GN=SLC5A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C8EF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2.6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34B2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0.2732</w:t>
            </w:r>
          </w:p>
        </w:tc>
      </w:tr>
      <w:tr w:rsidR="00C25DA2" w:rsidRPr="00B70C5B" w14:paraId="767FFD10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8215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3050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57D0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-type proton ATPase 116 </w:t>
            </w:r>
            <w:proofErr w:type="spellStart"/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kDa</w:t>
            </w:r>
            <w:proofErr w:type="spellEnd"/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unit a 1 GN=ATP6V0A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ADE4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1.4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C9CF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-0.30675</w:t>
            </w:r>
          </w:p>
        </w:tc>
      </w:tr>
      <w:tr w:rsidR="00C25DA2" w:rsidRPr="00B70C5B" w14:paraId="7B70C079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3A1D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NS85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2236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Carbonic anhydrase-related protein 10 GN=CA1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385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5.8E-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E1B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-0.37379</w:t>
            </w:r>
          </w:p>
        </w:tc>
      </w:tr>
      <w:tr w:rsidR="00C25DA2" w:rsidRPr="00B70C5B" w14:paraId="5C86953F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ED1A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O95180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BDC2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Voltage-dependent T-type calcium channel subunit alpha-1H GN=CACNA1H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A7FA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2.7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D5E5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-0.43465</w:t>
            </w:r>
          </w:p>
        </w:tc>
      </w:tr>
      <w:tr w:rsidR="00C25DA2" w:rsidRPr="00B70C5B" w14:paraId="53567DC6" w14:textId="77777777" w:rsidTr="006007D3">
        <w:trPr>
          <w:trHeight w:val="288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70AC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Q9H2B2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47B4" w14:textId="77777777" w:rsidR="00C25DA2" w:rsidRPr="00B70C5B" w:rsidRDefault="00C25DA2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Synaptotagmin-4 GN=SYT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C0B3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1.9E-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53B1" w14:textId="77777777" w:rsidR="00C25DA2" w:rsidRPr="00B70C5B" w:rsidRDefault="00C25DA2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0C5B">
              <w:rPr>
                <w:rFonts w:ascii="Calibri" w:eastAsia="Times New Roman" w:hAnsi="Calibri" w:cs="Calibri"/>
                <w:color w:val="000000"/>
                <w:lang w:eastAsia="en-GB"/>
              </w:rPr>
              <w:t>-0.44747</w:t>
            </w:r>
          </w:p>
        </w:tc>
      </w:tr>
    </w:tbl>
    <w:p w14:paraId="3823F1EB" w14:textId="77777777" w:rsidR="00C25DA2" w:rsidRPr="00E0406C" w:rsidRDefault="00C25DA2" w:rsidP="00C25DA2">
      <w:pPr>
        <w:rPr>
          <w:sz w:val="20"/>
          <w:szCs w:val="20"/>
        </w:rPr>
      </w:pPr>
    </w:p>
    <w:p w14:paraId="4E53322A" w14:textId="77777777" w:rsidR="008B4BF9" w:rsidRDefault="008B4BF9"/>
    <w:sectPr w:rsidR="008B4BF9" w:rsidSect="00C25DA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DA2"/>
    <w:rsid w:val="0034700C"/>
    <w:rsid w:val="008B4BF9"/>
    <w:rsid w:val="00C25DA2"/>
    <w:rsid w:val="00E5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1F54"/>
  <w15:chartTrackingRefBased/>
  <w15:docId w15:val="{D465F46D-421D-4AAF-BD96-FF3A0B107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DA2"/>
  </w:style>
  <w:style w:type="paragraph" w:styleId="Heading1">
    <w:name w:val="heading 1"/>
    <w:basedOn w:val="Normal"/>
    <w:next w:val="Normal"/>
    <w:link w:val="Heading1Char"/>
    <w:uiPriority w:val="9"/>
    <w:qFormat/>
    <w:rsid w:val="00C25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D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D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eane</dc:creator>
  <cp:keywords/>
  <dc:description/>
  <cp:lastModifiedBy>Janet Deane</cp:lastModifiedBy>
  <cp:revision>1</cp:revision>
  <dcterms:created xsi:type="dcterms:W3CDTF">2025-06-24T08:56:00Z</dcterms:created>
  <dcterms:modified xsi:type="dcterms:W3CDTF">2025-06-24T08:56:00Z</dcterms:modified>
</cp:coreProperties>
</file>